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and Epub Ahead of Print, In-Process, In-Data-Review &amp; Other Non-Indexed Citations and Daily &lt;1946 to November 05, 2021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palliative care/ or terminal care/ or hospice care/ (843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terminally ill/ (67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(palliativ* or terminal* ill* or terminal care or supportive care).ti,ab,kw,kf. (952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"end of life" or "end-of-life").ti,ab. (254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1 or 2 or 3 or 4 (1476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needs assessment/ or assessment.ti,ab,kw,kf. (11219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"health services needs and demand"/ (546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patient outcome assessment/ or symptom assessment/ or patient reported outcome measures/ (216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(need* adj2 (assess* or unmet or perceived or support* or patient*)).ti,ab,kw,kf. (1414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6 or 7 or 8 or 9 (12961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exp heart failure/ (1328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cardiovascular diseases/ or cardiomyopathies/ or ventricular dysfunction, left/ (2181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(heart failure or left ventricular or cardiovascular or cardiomyopath*).ti,ab,kw,kf. (8159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((heart* or cardiac* or myocard*) adj2 (fail* or insuff* or decompensation)).ti,ab,kw,kf. (2131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11 or 12 or 13 or 14 (9130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exp pulmonary disease, chronic obstructive/ (609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cystic fibrosis/ (373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(chronic adj2 (pulmonary or lung*)).ti,ab,kw,kf. (811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COPD.ti,ab,kw,kf. (519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((end stage or advanced) adj3 (lung or pulmonary or cystic fibrosis)).ti,ab,kw,kf. (89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exp lung diseases, interstitial/ (587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exp lung diseases, obstructive/ (2230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exp pulmonary fibrosis/ (254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emphysem*.ti,ab,kw,kf. (292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(chronic* adj3 bronchiti*).ti,ab,kw,kf. (114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(obstruct* adj3 (pulmonary or lung* or airway* or airflow* or bronch* or respirat*)).ti,ab,kw,kf. (960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COAD.ti,ab,kw,kf. (6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(interstitial* adj3 (lung* adj3 disease*)).ti,ab,kw,kf. (132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(interstitial* adj3 (fibros* or pneumonitis or pneumonia or pneumopathy)).ti,ab,kw,kf. (231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alveolitis.ti,ab,kw,kf. (42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exp bronchiolitis obliterans/ (39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(bronchiolitis adj3 obliterans).ti,ab,kw,kf. (38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exp Pneumoconiosis/ or (pneumoconios?s or pneumonoconiosis).ti,ab,kw,kf. (213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16 or 17 or 18 or 19 or 20 or 21 or 22 or 23 or 24 or 25 or 26 or 27 or 28 or 29 or 30 or 31 or 32 or 33 (4397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5     15 or 34 (13319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5 and 10 and 35 (107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limit 36 to (english language and yr="2012 -Current") (6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limit 37 to (case reports or comment or editorial or letter or news) (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37 not 38 (66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&lt;1947 to 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terminal care/ or hospice care/ (483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palliative therapy/ or cancer palliative therapy/ (1266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terminally ill patient/ or hospice patient/ (91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palliativ* or terminal* ill or terminal care or supportive care or "end of life").ti,ab,kw,kf. (1781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1 or 2 or 3 or 4 (2454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needs assessment/ or assessment.ti,ab,kw,kf. (16171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health care need/ (327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symptom assessment/ (96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patient reported outcome/ (346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need* adj2 (assess* or unmet or perceived or support* or patient*)).ti,ab,kw,kf. (22513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6 or 7 or 8 or 9 or 10 (18552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exp heart failure/ (5863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cardiovascular disease/ (3023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exp cardiomyopathy/ (1579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exp heart ventricle function/ (732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(heart failure or left ventricular or cardiovascular or cardiomyopath*).ti,ab,kw,kf. (12512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((heart* or cardiac* or myocard*) adj2 (fail* or insuff* or decompensation)).ti,ab,kw,kf. (36118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12 or 13 or 14 or 15 or 16 or 17 (16199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chronic obstructive lung disease/ (1511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cystic fibrosis/ (803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(chronic adj2 (pulmonary or lung)).ti,ab,kw,kf. (12337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COPD.ti,ab,kw,kf. (987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((end stage or advanced) adj3 (lung or pulmonary or cystic fibrosis)).ti,ab,kw,kf. (159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exp interstitial lung disease/ (9651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obstructive lung disease/ (1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exp lung fibrosis/ (919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emphysem*.ti,ab,kw,kf. (463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(chronic* adj3 bronchiti*).ti,ab,kw,kf. (185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(obstruct* adj3 (pulmonary or lung* or airway* or airflow* or bronch* or respirat*)).ti,ab,kw,kf. (1465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COAD.ti,ab,kw,kf. (76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(interstitial* adj3 (lung* adj3 disease*)).ti,ab,kw,kf. (2507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(interstitial$ adj3 (fibros* or pneumonitis or pneumonia or pneumopathy)).ti,ab,kw,kf. (370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alveolitis.ti,ab,kw,kf. (609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bronchiolitis obliterans/ (62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5     (bronchiolitis adj3 obliterans).ti,ab,kw,kf. (63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(pneumoconios?s or pneumonoconiosis).ti,ab,kw,kf. (73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19 or 20 or 21 or 22 or 23 or 24 or 25 or 26 or 27 or 28 or 29 or 30 or 31 or 32 or 33 or 34 or 35 or 36 (5357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18 or 37 (20983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5 and 11 and 38 (27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0     limit 39 to (english language and yr="2012 -Current") (20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limit 40 to (books or chapter or conference abstract or conference paper or "conference review" or editorial or letter or note) (9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2     40 not 41 (10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APA PsycInfo &lt;1806 to November Week 1 2021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Palliative care/ or Terminally ill/ or Terminal cancer/ (170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(palliativ* or terminal* ill or terminal care or supportive care).ti,ab,id. (169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"end of life".ti,ab,id. (105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1 or 2 or 3 (249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Needs assessment/ or Health service needs/ (107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assessment.ti,ab,id. (3354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(need* adj2 (assess* or unmet or perceived or support* or patient*)).ti,ab,id. (438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5 or 6 or 7 (3738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exp heart disorders/ (151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heart failure or left ventricular or cardiovascular or cardiomyopath*).ti,ab,id. (359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((heart* or cardiac* or myocard*) adj2 (fail* or insuff* or decompensation)).ti,ab,id. (44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exp lung disorders/ (47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(chronic adj2 (pulmonary or lung)).ti,ab,id. (296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COPD.ti,ab,id. (17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((end stage or advanced) adj3 (lung or pulmonary or cystic fibrosis)).ti,ab,id. (2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emphysem*.ti,ab,id. (2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(chronic* adj3 bronchiti*).ti,ab,id. (1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(obstruct* adj3 (pulmonary or lung* or airway* or airflow* or bronch* or respirat*)).ti,ab,id. (30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COAD.ti,ab,id. (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(interstitial* adj3 (lung* adj3 disease*)).ti,ab,id. (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(interstitial* adj3 (fibros* or pneumonitis or pneumonia or pneumopathy)).ti,ab,id. (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alveolitis.ti,ab,id. (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(bronchiolitis adj3 obliterans).ti,ab,id. (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(pneumoconios?s or pneumonoconiosis).ti,ab,id. (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9 or 10 or 11 or 12 or 13 or 14 or 15 or 16 or 17 or 18 or 19 or 20 or 21 or 22 or 23 or 24 (523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4 and 8 and 25 (2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limit 26 to (english language and yr="2012 -Current") (1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limit 27 to (chapter or "column/opinion" or "comment/reply" or editorial or letter) (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27 not 28 (1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Name:</w:t>
        <w:tab/>
        <w:t>Amy COPD pall care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e Run:</w:t>
        <w:tab/>
        <w:t>08/11/2021 07:21:44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Comment:</w:t>
        <w:tab/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ID</w:t>
        <w:tab/>
        <w:t>Search</w:t>
        <w:tab/>
        <w:t>Hits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</w:t>
        <w:tab/>
        <w:t>MeSH descriptor: [Palliative Care] this term only</w:t>
        <w:tab/>
        <w:t>170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</w:t>
        <w:tab/>
        <w:t>MeSH descriptor: [Terminal Care] this term only</w:t>
        <w:tab/>
        <w:t>36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</w:t>
        <w:tab/>
        <w:t>MeSH descriptor: [Hospice Care] this term only</w:t>
        <w:tab/>
        <w:t>11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4</w:t>
        <w:tab/>
        <w:t>MeSH descriptor: [Terminally Ill] this term only</w:t>
        <w:tab/>
        <w:t>9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5</w:t>
        <w:tab/>
        <w:t>("end of life" or end-of-life or palliativ* or "terminal illness" or "terminally ill" or "terminal care" or "supportive care"):ti,ab,kw</w:t>
        <w:tab/>
        <w:t>12293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6</w:t>
        <w:tab/>
        <w:t>#1 or #2 or #3 or #4 or #5</w:t>
        <w:tab/>
        <w:t>1232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7</w:t>
        <w:tab/>
        <w:t>MeSH descriptor: [Needs Assessment] this term only</w:t>
        <w:tab/>
        <w:t>36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8</w:t>
        <w:tab/>
        <w:t>assessment:ti,ab,kw</w:t>
        <w:tab/>
        <w:t>25388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9</w:t>
        <w:tab/>
        <w:t>MeSH descriptor: [Health Services Needs and Demand] this term only</w:t>
        <w:tab/>
        <w:t>35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0</w:t>
        <w:tab/>
        <w:t>MeSH descriptor: [Symptom Assessment] this term only</w:t>
        <w:tab/>
        <w:t>28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1</w:t>
        <w:tab/>
        <w:t>MeSH descriptor: [Patient Outcome Assessment] this term only</w:t>
        <w:tab/>
        <w:t>315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2</w:t>
        <w:tab/>
        <w:t>MeSH descriptor: [Patient Reported Outcome Measures] this term only</w:t>
        <w:tab/>
        <w:t>83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3</w:t>
        <w:tab/>
        <w:t>need* near/2 (assess* or unmet or perceived or support* or patient*):ti,ab,kw</w:t>
        <w:tab/>
        <w:t>2005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4</w:t>
        <w:tab/>
        <w:t>#7 or #8 or #9 or #10 or #11 or #12 or #13</w:t>
        <w:tab/>
        <w:t>26876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5</w:t>
        <w:tab/>
        <w:t>MeSH descriptor: [Heart Failure] explode all trees</w:t>
        <w:tab/>
        <w:t>1002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6</w:t>
        <w:tab/>
        <w:t>MeSH descriptor: [Cardiovascular Diseases] this term only</w:t>
        <w:tab/>
        <w:t>8694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7</w:t>
        <w:tab/>
        <w:t>MeSH descriptor: [Cardiomyopathies] this term only</w:t>
        <w:tab/>
        <w:t>68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8</w:t>
        <w:tab/>
        <w:t>MeSH descriptor: [Ventricular Dysfunction, Left] this term only</w:t>
        <w:tab/>
        <w:t>199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19</w:t>
        <w:tab/>
        <w:t>("heart failure" or "left ventricular" or cardiovascular or cardiomyopath*):ti,ab,kw</w:t>
        <w:tab/>
        <w:t>11091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0</w:t>
        <w:tab/>
        <w:t>#15 or #16 or #17 or #18 or #19</w:t>
        <w:tab/>
        <w:t>111073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1</w:t>
        <w:tab/>
        <w:t>MeSH descriptor: [Pulmonary Disease, Chronic Obstructive] explode all trees</w:t>
        <w:tab/>
        <w:t>609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2</w:t>
        <w:tab/>
        <w:t>MeSH descriptor: [Cystic Fibrosis] this term only</w:t>
        <w:tab/>
        <w:t>1861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3</w:t>
        <w:tab/>
        <w:t>(chronic Near/2 (pulmonary or lung*)):ti,ab,kw</w:t>
        <w:tab/>
        <w:t>1882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4</w:t>
        <w:tab/>
        <w:t>COPD:ti,ab,kw</w:t>
        <w:tab/>
        <w:t>17319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5</w:t>
        <w:tab/>
        <w:t>(("end stage" or advanced) Near/3 (lung or pulmonary or cystic fibrosis)):ti,ab,kw</w:t>
        <w:tab/>
        <w:t>192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6</w:t>
        <w:tab/>
        <w:t>MeSH descriptor: [Lung Diseases, Interstitial] explode all trees</w:t>
        <w:tab/>
        <w:t>81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7</w:t>
        <w:tab/>
        <w:t>MeSH descriptor: [Lung Diseases, Obstructive] explode all trees</w:t>
        <w:tab/>
        <w:t>2032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8</w:t>
        <w:tab/>
        <w:t>MeSH descriptor: [Pulmonary Fibrosis] explode all trees</w:t>
        <w:tab/>
        <w:t>604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29</w:t>
        <w:tab/>
        <w:t>emphysem*:ti,ab,kw</w:t>
        <w:tab/>
        <w:t>1605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0</w:t>
        <w:tab/>
        <w:t>(chronic* Near/3 bronchiti*):ti,ab,kw</w:t>
        <w:tab/>
        <w:t>2055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1</w:t>
        <w:tab/>
        <w:t>(obstruct* Near/3 (pulmonary or lung* or airway* or airflow* or bronch* or respirat*)):ti,ab,kw</w:t>
        <w:tab/>
        <w:t>2121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2</w:t>
        <w:tab/>
        <w:t>COAD:ti,ab,kw</w:t>
        <w:tab/>
        <w:t>8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3</w:t>
        <w:tab/>
        <w:t>(interstitial* Near/3 (lung* adj3 disease*)):ti,ab,kw</w:t>
        <w:tab/>
        <w:t>147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4</w:t>
        <w:tab/>
        <w:t>(interstitial* Near/3 (fibros* or pneumonitis or pneumonia or pneumopathy)):ti,ab,kw</w:t>
        <w:tab/>
        <w:t>89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5</w:t>
        <w:tab/>
        <w:t>alveolitis:ti,ab,kw</w:t>
        <w:tab/>
        <w:t>84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6</w:t>
        <w:tab/>
        <w:t>MeSH descriptor: [Bronchiolitis Obliterans] explode all trees</w:t>
        <w:tab/>
        <w:t>6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7</w:t>
        <w:tab/>
        <w:t>(bronchiolitis Near/3 obliterans):ti,ab,kw</w:t>
        <w:tab/>
        <w:t>20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8</w:t>
        <w:tab/>
        <w:t>MeSH descriptor: [Pneumoconiosis] explode all trees</w:t>
        <w:tab/>
        <w:t>100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39</w:t>
        <w:tab/>
        <w:t>(pneumoconios?s or pneumonoconiosis):ti,ab,kw</w:t>
        <w:tab/>
        <w:t>7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40</w:t>
        <w:tab/>
        <w:t>#21 or #22 or #23 or #24 or #25 or #26 or #27 or #28 or #29 or #30 or #31 or #32 or #33 or #34 or #35 or #36 or #37 or #38 or #39</w:t>
        <w:tab/>
        <w:t>48337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#41</w:t>
        <w:tab/>
        <w:t>#20 or #40</w:t>
        <w:tab/>
        <w:t>156482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#42</w:t>
        <w:tab/>
        <w:t>#6 and #14 and #41</w:t>
        <w:tab/>
        <w:t>360 10 Reviews 350 Trials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23:27:00Z</dcterms:created>
  <dc:creator>Angela Smith</dc:creator>
  <dc:description/>
  <cp:keywords/>
  <dc:language>en-US</dc:language>
  <cp:lastModifiedBy>Angela Smith</cp:lastModifiedBy>
  <dcterms:modified xsi:type="dcterms:W3CDTF">2021-11-07T23:27:00Z</dcterms:modified>
  <cp:revision>2</cp:revision>
  <dc:subject/>
  <dc:title/>
</cp:coreProperties>
</file>